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BDBB" w14:textId="77777777" w:rsidR="008876A3" w:rsidRDefault="0041670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material 1</w:t>
      </w:r>
    </w:p>
    <w:p w14:paraId="4766BDBC" w14:textId="60F1EA6F" w:rsidR="008876A3" w:rsidRDefault="00416705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n this material, we present a Principal Component Analysis (PCA) for genotypes based on genomic information (Figure S1), and a Heatmap of the genomic relationship matrix (Figure S2). In both figures, a common trend of lines in two </w:t>
      </w:r>
      <w:r>
        <w:rPr>
          <w:rFonts w:ascii="Times New Roman" w:eastAsiaTheme="minorEastAsia" w:hAnsi="Times New Roman" w:cs="Times New Roman"/>
          <w:sz w:val="24"/>
          <w:szCs w:val="24"/>
        </w:rPr>
        <w:t>sub-groups can be observed, corresponding to more family-related lines</w:t>
      </w:r>
      <w:r w:rsidR="00D4576F">
        <w:rPr>
          <w:rFonts w:ascii="Times New Roman" w:eastAsiaTheme="minorEastAsia" w:hAnsi="Times New Roman" w:cs="Times New Roman"/>
          <w:sz w:val="24"/>
          <w:szCs w:val="24"/>
        </w:rPr>
        <w:t xml:space="preserve"> wit</w:t>
      </w:r>
      <w:r w:rsidR="00BD6E26">
        <w:rPr>
          <w:rFonts w:ascii="Times New Roman" w:eastAsiaTheme="minorEastAsia" w:hAnsi="Times New Roman" w:cs="Times New Roman"/>
          <w:sz w:val="24"/>
          <w:szCs w:val="24"/>
        </w:rPr>
        <w:t>h</w:t>
      </w:r>
      <w:r w:rsidR="00D4576F">
        <w:rPr>
          <w:rFonts w:ascii="Times New Roman" w:eastAsiaTheme="minorEastAsia" w:hAnsi="Times New Roman" w:cs="Times New Roman"/>
          <w:sz w:val="24"/>
          <w:szCs w:val="24"/>
        </w:rPr>
        <w:t>in breeding compan</w:t>
      </w:r>
      <w:r>
        <w:rPr>
          <w:rFonts w:ascii="Times New Roman" w:eastAsiaTheme="minorEastAsia" w:hAnsi="Times New Roman" w:cs="Times New Roman"/>
          <w:sz w:val="24"/>
          <w:szCs w:val="24"/>
        </w:rPr>
        <w:t>ie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In addition, some isolated lines not clustered in any of the sub-groups are observed. </w:t>
      </w:r>
    </w:p>
    <w:p w14:paraId="4766BDBD" w14:textId="16FAA110" w:rsidR="008876A3" w:rsidRDefault="008E6DA1">
      <w:r>
        <w:rPr>
          <w:noProof/>
        </w:rPr>
        <w:drawing>
          <wp:inline distT="0" distB="0" distL="0" distR="0" wp14:anchorId="2BB44F7B" wp14:editId="1E33D31F">
            <wp:extent cx="6038850" cy="3729119"/>
            <wp:effectExtent l="0" t="0" r="0" b="5080"/>
            <wp:docPr id="1350311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796" cy="373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6BDBE" w14:textId="77777777" w:rsidR="008876A3" w:rsidRDefault="00416705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eastAsiaTheme="minorEastAsia" w:hAnsi="Times New Roman" w:cs="Times New Roman"/>
          <w:sz w:val="24"/>
          <w:szCs w:val="24"/>
        </w:rPr>
        <w:t>Principal component analysis (PCA) of genomic relationship lines.</w:t>
      </w:r>
    </w:p>
    <w:p w14:paraId="4766BDBF" w14:textId="77777777" w:rsidR="008876A3" w:rsidRDefault="008876A3"/>
    <w:p w14:paraId="4766BDC0" w14:textId="77777777" w:rsidR="008876A3" w:rsidRDefault="008876A3"/>
    <w:p w14:paraId="4766BDC1" w14:textId="77777777" w:rsidR="008876A3" w:rsidRDefault="008876A3"/>
    <w:p w14:paraId="4766BDC2" w14:textId="77777777" w:rsidR="008876A3" w:rsidRDefault="00416705">
      <w:pPr>
        <w:jc w:val="center"/>
      </w:pPr>
      <w:r>
        <w:rPr>
          <w:noProof/>
        </w:rPr>
        <w:lastRenderedPageBreak/>
        <w:drawing>
          <wp:inline distT="0" distB="0" distL="0" distR="0" wp14:anchorId="4766BDC6" wp14:editId="4766BDC7">
            <wp:extent cx="5333365" cy="497205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6774"/>
                    <a:stretch/>
                  </pic:blipFill>
                  <pic:spPr bwMode="auto">
                    <a:xfrm>
                      <a:off x="0" y="0"/>
                      <a:ext cx="5333435" cy="4972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6BDC3" w14:textId="77777777" w:rsidR="008876A3" w:rsidRDefault="00416705"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eastAsiaTheme="minorEastAsia" w:hAnsi="Times New Roman" w:cs="Times New Roman"/>
          <w:sz w:val="24"/>
          <w:szCs w:val="24"/>
        </w:rPr>
        <w:t>Heatmap of genomic relationship matrix.</w:t>
      </w:r>
    </w:p>
    <w:sectPr w:rsidR="008876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0NjE1s7SwNDc0MTNS0lEKTi0uzszPAykwrgUA0PYUxSwAAAA="/>
  </w:docVars>
  <w:rsids>
    <w:rsidRoot w:val="008876A3"/>
    <w:rsid w:val="00416705"/>
    <w:rsid w:val="008876A3"/>
    <w:rsid w:val="008E6DA1"/>
    <w:rsid w:val="00BD6E26"/>
    <w:rsid w:val="00D4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6BDBB"/>
  <w15:chartTrackingRefBased/>
  <w15:docId w15:val="{3C38D8BC-20C7-486D-9FEC-69B3EEB8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1</Words>
  <Characters>496</Characters>
  <Application>Microsoft Office Word</Application>
  <DocSecurity>0</DocSecurity>
  <Lines>4</Lines>
  <Paragraphs>1</Paragraphs>
  <ScaleCrop>false</ScaleCrop>
  <Company>Aarhus University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9</cp:revision>
  <dcterms:created xsi:type="dcterms:W3CDTF">2023-10-16T12:56:00Z</dcterms:created>
  <dcterms:modified xsi:type="dcterms:W3CDTF">2023-12-20T12:30:00Z</dcterms:modified>
</cp:coreProperties>
</file>